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5"/>
        <w:gridCol w:w="819"/>
      </w:tblGrid>
      <w:tr>
        <w:trPr>
          <w:trHeight w:val="300" w:hRule="atLeast"/>
        </w:trPr>
        <w:tc>
          <w:tcPr>
            <w:tcW w:w="74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ble S1. Scale for methodological quality assessment.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riteria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core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1.Representativeness of cases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/>
                <w:b/>
                <w:bCs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OLP diagnosed according to acknowledged criteria.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Mentioned the diagnosed criteria but not specifically described.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Not Mentioned.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2.Source of controls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/>
                <w:b/>
                <w:bCs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Population or community based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Hospital-based OLP-free controls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Healthy volunteers without total description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OLP-free controls with related diseases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Not described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3.Sample size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/>
                <w:b/>
                <w:bCs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&gt;20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80-20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&lt;80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4.Quality control of genotyping methods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/>
                <w:b/>
                <w:bCs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Repetition of partial/total tested samples with a different method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Re</w:t>
            </w:r>
            <w:bookmarkStart w:id="0" w:name="_GoBack"/>
            <w:bookmarkEnd w:id="0"/>
            <w:r>
              <w:rPr>
                <w:kern w:val="0"/>
                <w:sz w:val="20"/>
                <w:szCs w:val="20"/>
              </w:rPr>
              <w:t>petition of partial/total tested samples with the same method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Not described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5.Hardy-Weinberg equilibrium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SimSun;宋体"/>
                <w:b/>
                <w:bCs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66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Hardy-Weinberg equilibrium in control subjects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6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Hardy-Weinberg disequilibrium in control subjects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LP=oral lichen planu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 Total number of studies related the SNP of IL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38125</wp:posOffset>
                </wp:positionH>
                <wp:positionV relativeFrom="paragraph">
                  <wp:posOffset>6810375</wp:posOffset>
                </wp:positionV>
                <wp:extent cx="4210050" cy="10553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0" cy="10553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L=interleukin, SNP=single nucleotide polymorphism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* These SNP were analysed in this study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5pt;height:83.1pt;mso-wrap-distance-left:9.05pt;mso-wrap-distance-right:9.05pt;mso-wrap-distance-top:0pt;mso-wrap-distance-bottom:0pt;margin-top:536.25pt;mso-position-vertical-relative:text;margin-left:-18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L=interleukin, SNP=single nucleotide polymorphism.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* These SNP were analysed in this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2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985"/>
        <w:gridCol w:w="1559"/>
        <w:gridCol w:w="4314"/>
      </w:tblGrid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 typ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study</w:t>
            </w:r>
          </w:p>
        </w:tc>
        <w:tc>
          <w:tcPr>
            <w:tcW w:w="4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in findings</w:t>
            </w:r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α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89 T/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genotype and allele were found between OLP patients and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4845 G/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were no significant differences between the patients and controls in the genotype distributions of +4845 G/T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β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954 C/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No significant difference in the genotype and allele were found between OLP patients and controls. </w:t>
            </w:r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 C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genotype and allele were found between OLP patients and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1C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genotype and allele were found between OLP patients and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962 T/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genotype and allele were found between OLP patients and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pa111100 T/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genotype and allele were found between OLP patients and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t1 1970 C/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genotype and allele were found between OLP patients and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0 T/G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genotype and allele were found between OLP patients and controls.</w:t>
            </w:r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66 G/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genotype and allele were found between OLP patients and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4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98 T/G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frequency of the genotype G/G of the IL4 –1098 is more than six fold higher in OLP than in control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90 T/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significant difference in the genotype and allele were found between OLP patients and controls.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</w:hyperlink>
            <w:r>
              <w:rPr>
                <w:sz w:val="20"/>
                <w:szCs w:val="20"/>
              </w:rPr>
              <w:t xml:space="preserve"> Moreover, Bai et al.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found that the frequencies of the IL4-590 C allele and the CC genotype in patients with nonerosive OLP were significantly greater than the corresponding values in the control group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 T/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significant difference in the genotype and allele were found between OLP patients and controls.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4R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02 G/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significant difference in the genotype and allele were found between OLP patients and controls.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4 G/C*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see the article.</w:t>
            </w:r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97 G/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was no significant difference in the allele or genotype frequency distribution between the OLP patients and healthy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72 C/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genotype and allele were found between OLP patients and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565 G/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significant difference in the genotype and allele were found between OLP patients and controls. 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845 T/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 8 −845 T/C was not present in the sample set and excluded from the further analysi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738 T/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 8 −738 T/A was not present in the sample set and excluded from the further analysi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51 A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was no significant difference in the genotype distribution between OLP patients and the controls. However, AA genotype and A allele frequency was significantly lower in the erosive OLP patients than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781 C/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was no significant difference in the genotype distribution between OLP patients and the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19 C/T *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see the article.</w:t>
            </w:r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92 C/A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see the article.</w:t>
            </w:r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82 G/A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see the article.</w:t>
            </w:r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87 A/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genotype and allele were found between OLP patients and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2A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3115 G/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genotype and allele were found between OLP patients and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3123 C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genotype and allele were found between OLP patients and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83911 A/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r AA genotype frequencies at position 583911 in the OLP patients compared with healthy controls. However, there was no significant difference in allele frequencie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68408 A/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was a significant difference in rs568408 genotype distributions between patients and controls. Additionally, there were highly significant increases in rs568408 genotype distributions and allele A frequencies in the erosive OLP group as compared to the control group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3143 A/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genotype and allele were found between OLP patients and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2B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188 A/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genotype and allele were found between OLP patients and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7 G/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P Patients showed a significant higher percentage of IL18-137 GG genotype and G allele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Abdel Hay&lt;/Author&gt;&lt;Year&gt;2016&lt;/Year&gt;&lt;RecNum&gt;605&lt;/RecNum&gt;&lt;DisplayText&gt;&lt;style face="superscript"&gt;8&lt;/style&gt;&lt;/DisplayText&gt;&lt;record&gt;&lt;rec-number&gt;605&lt;/rec-number&gt;&lt;foreign-keys&gt;&lt;key app="EN" db-id="resar2ef3ftxezexevjpvdr6faav9zxa99vw"&gt;605&lt;/key&gt;&lt;/foreign-keys&gt;&lt;ref-type name="Journal Article"&gt;17&lt;/ref-type&gt;&lt;contributors&gt;&lt;authors&gt;&lt;author&gt;Abdel Hay, R.&lt;/author&gt;&lt;author&gt;Rashed, L.&lt;/author&gt;&lt;author&gt;Hegazy, R.&lt;/author&gt;&lt;author&gt;Rashwan, W.&lt;/author&gt;&lt;author&gt;Samir, N.&lt;/author&gt;&lt;author&gt;Nour-Edin, F.&lt;/author&gt;&lt;/authors&gt;&lt;/contributors&gt;&lt;auth-address&gt;Dermatology Department, Faculty of Medicine, Cairo University, Egypt. Electronic address: raniamounir@kasralainy.edu.eg.&amp;#xD;Clinical Biochemistry Department, Faculty of Medicine, Cairo University, Egypt.&amp;#xD;Dermatology Department, Faculty of Medicine, Cairo University, Egypt.&amp;#xD;Oral Medicine, Diagnosis and Periodontology, Faculty of Oral and Dental Medicine, Cairo University, Egypt.&amp;#xD;Dermatology Department, National Research Centre, Egypt.&lt;/auth-address&gt;&lt;titles&gt;&lt;title&gt;Association of interleukin (IL)18 and IL10 gene polymorphisms with oral lichen planus risk; a case-control study&lt;/title&gt;&lt;secondary-title&gt;J Dermatol Sci&lt;/secondary-title&gt;&lt;alt-title&gt;Journal of dermatological science&lt;/alt-title&gt;&lt;/titles&gt;&lt;periodical&gt;&lt;full-title&gt;J Dermatol Sci&lt;/full-title&gt;&lt;abbr-1&gt;Journal of dermatological science&lt;/abbr-1&gt;&lt;/periodical&gt;&lt;alt-periodical&gt;&lt;full-title&gt;J Dermatol Sci&lt;/full-title&gt;&lt;abbr-1&gt;Journal of dermatological science&lt;/abbr-1&gt;&lt;/alt-periodical&gt;&lt;pages&gt;244-7&lt;/pages&gt;&lt;volume&gt;83&lt;/volume&gt;&lt;number&gt;3&lt;/number&gt;&lt;edition&gt;2016/06/12&lt;/edition&gt;&lt;dates&gt;&lt;year&gt;2016&lt;/year&gt;&lt;pub-dates&gt;&lt;date&gt;Sep&lt;/date&gt;&lt;/pub-dates&gt;&lt;/dates&gt;&lt;isbn&gt;0923-1811&lt;/isbn&gt;&lt;accession-num&gt;27286581&lt;/accession-num&gt;&lt;urls&gt;&lt;/urls&gt;&lt;electronic-resource-num&gt;10.1016/j.jdermsci.2016.05.014&lt;/electronic-resource-num&gt;&lt;remote-database-provider&gt;Nlm&lt;/remote-database-provider&gt;&lt;language&gt;eng&lt;/language&gt;&lt;/record&gt;&lt;/Cite&gt;&lt;/EndNote&gt;</w:instrText>
            </w:r>
            <w:hyperlink w:anchor="_ENREF_8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8</w:t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</w:hyperlink>
            <w:r>
              <w:rPr>
                <w:sz w:val="20"/>
                <w:szCs w:val="20"/>
              </w:rPr>
              <w:t xml:space="preserve"> While Bai et al. found no significant difference in the allele or genotype frequency distribution between the OLP patients and healthy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7 C/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P Patients showed a significant higher percentage of IL18-607A allele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&lt;EndNote&gt;&lt;Cite&gt;&lt;Author&gt;Abdel Hay&lt;/Author&gt;&lt;Year&gt;2016&lt;/Year&gt;&lt;RecNum&gt;605&lt;/RecNum&gt;&lt;DisplayText&gt;&lt;style face="superscript"&gt;8&lt;/style&gt;&lt;/DisplayText&gt;&lt;record&gt;&lt;rec-number&gt;605&lt;/rec-number&gt;&lt;foreign-keys&gt;&lt;key app="EN" db-id="resar2ef3ftxezexevjpvdr6faav9zxa99vw"&gt;605&lt;/key&gt;&lt;/foreign-keys&gt;&lt;ref-type name="Journal Article"&gt;17&lt;/ref-type&gt;&lt;contributors&gt;&lt;authors&gt;&lt;author&gt;Abdel Hay, R.&lt;/author&gt;&lt;author&gt;Rashed, L.&lt;/author&gt;&lt;author&gt;Hegazy, R.&lt;/author&gt;&lt;author&gt;Rashwan, W.&lt;/author&gt;&lt;author&gt;Samir, N.&lt;/author&gt;&lt;author&gt;Nour-Edin, F.&lt;/author&gt;&lt;/authors&gt;&lt;/contributors&gt;&lt;auth-address&gt;Dermatology Department, Faculty of Medicine, Cairo University, Egypt. Electronic address: raniamounir@kasralainy.edu.eg.&amp;#xD;Clinical Biochemistry Department, Faculty of Medicine, Cairo University, Egypt.&amp;#xD;Dermatology Department, Faculty of Medicine, Cairo University, Egypt.&amp;#xD;Oral Medicine, Diagnosis and Periodontology, Faculty of Oral and Dental Medicine, Cairo University, Egypt.&amp;#xD;Dermatology Department, National Research Centre, Egypt.&lt;/auth-address&gt;&lt;titles&gt;&lt;title&gt;Association of interleukin (IL)18 and IL10 gene polymorphisms with oral lichen planus risk; a case-control study&lt;/title&gt;&lt;secondary-title&gt;J Dermatol Sci&lt;/secondary-title&gt;&lt;alt-title&gt;Journal of dermatological science&lt;/alt-title&gt;&lt;/titles&gt;&lt;periodical&gt;&lt;full-title&gt;J Dermatol Sci&lt;/full-title&gt;&lt;abbr-1&gt;Journal of dermatological science&lt;/abbr-1&gt;&lt;/periodical&gt;&lt;alt-periodical&gt;&lt;full-title&gt;J Dermatol Sci&lt;/full-title&gt;&lt;abbr-1&gt;Journal of dermatological science&lt;/abbr-1&gt;&lt;/alt-periodical&gt;&lt;pages&gt;244-7&lt;/pages&gt;&lt;volume&gt;83&lt;/volume&gt;&lt;number&gt;3&lt;/number&gt;&lt;edition&gt;2016/06/12&lt;/edition&gt;&lt;dates&gt;&lt;year&gt;2016&lt;/year&gt;&lt;pub-dates&gt;&lt;date&gt;Sep&lt;/date&gt;&lt;/pub-dates&gt;&lt;/dates&gt;&lt;isbn&gt;0923-1811&lt;/isbn&gt;&lt;accession-num&gt;27286581&lt;/accession-num&gt;&lt;urls&gt;&lt;/urls&gt;&lt;electronic-resource-num&gt;10.1016/j.jdermsci.2016.05.014&lt;/electronic-resource-num&gt;&lt;remote-database-provider&gt;Nlm&lt;/remote-database-provider&gt;&lt;language&gt;eng&lt;/language&gt;&lt;/record&gt;&lt;/Cite&gt;&lt;/EndNote&gt;</w:instrText>
            </w:r>
            <w:hyperlink w:anchor="_ENREF_8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8</w:t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</w:hyperlink>
            <w:r>
              <w:rPr>
                <w:sz w:val="20"/>
                <w:szCs w:val="20"/>
              </w:rPr>
              <w:t xml:space="preserve"> While Bai et al. found that genotype CC and C allele were present at a significantly higher frequency in the OLP patients compared with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56 G/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allele or genotype frequency distribution between the OLP patients and healthy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7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8 A/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ignificant difference in the allele or genotype frequency distribution between the OLP patients and healthy controls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lang w:val="en-US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20"/>
                  <w:szCs w:val="20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L=interleukin, SNP=single nucleotide polymorphism.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sz w:val="20"/>
          <w:szCs w:val="20"/>
        </w:rPr>
        <w:t>* These SNP were analysed in this study and the main findings of the included studies please see the article.</w:t>
      </w:r>
    </w:p>
    <w:p>
      <w:pPr>
        <w:pStyle w:val="Normal"/>
        <w:widowControl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Reference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0"/>
          <w:b/>
          <w:szCs w:val="20"/>
          <w:bCs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bCs/>
          <w:sz w:val="20"/>
          <w:szCs w:val="20"/>
        </w:rPr>
      </w:r>
      <w:r>
        <w:rPr>
          <w:sz w:val="20"/>
          <w:b/>
          <w:szCs w:val="20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  <w:sz w:val="20"/>
          <w:szCs w:val="20"/>
        </w:rPr>
      </w:r>
      <w:r>
        <w:rPr>
          <w:rFonts w:cs="Times New Roman" w:ascii="Times New Roman" w:hAnsi="Times New Roman"/>
        </w:rPr>
        <w:t>1.</w:t>
        <w:tab/>
        <w:t xml:space="preserve">Carrozzo M, Uboldi de Capei M, Dametto E, et al. Tumor necrosis factor-alpha and interferon-gamma polymorphisms contribute to susceptibility to oral lichen planus. </w:t>
      </w:r>
      <w:r>
        <w:rPr>
          <w:rFonts w:cs="Times New Roman" w:ascii="Times New Roman" w:hAnsi="Times New Roman"/>
          <w:i/>
          <w:iCs/>
        </w:rPr>
        <w:t xml:space="preserve">The Journal of investigative dermatology. </w:t>
      </w:r>
      <w:r>
        <w:rPr>
          <w:rFonts w:cs="Times New Roman" w:ascii="Times New Roman" w:hAnsi="Times New Roman"/>
        </w:rPr>
        <w:t>2004;122(1):87-94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2.</w:t>
        <w:tab/>
        <w:t xml:space="preserve">Fujita H, Kobayashi T, Tai H, et al. Assessment of 14 functional gene polymorphisms in Japanese patients with oral lichen planus: a pilot case-control study. </w:t>
      </w:r>
      <w:r>
        <w:rPr>
          <w:rFonts w:cs="Times New Roman" w:ascii="Times New Roman" w:hAnsi="Times New Roman"/>
          <w:i/>
          <w:iCs/>
        </w:rPr>
        <w:t xml:space="preserve">Int J Oral Maxillofac Surg. </w:t>
      </w:r>
      <w:r>
        <w:rPr>
          <w:rFonts w:cs="Times New Roman" w:ascii="Times New Roman" w:hAnsi="Times New Roman"/>
        </w:rPr>
        <w:t>2009;38(9):978-983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3.</w:t>
        <w:tab/>
        <w:t xml:space="preserve">Xavier GM, de Sa AR, Guimaraes AL, da Silva TA, Gomez RS. Investigation of functional gene polymorphisms interleukin-1beta, interleukin-6, interleukin-10 and tumor necrosis factor in individuals with oral lichen planus. </w:t>
      </w:r>
      <w:r>
        <w:rPr>
          <w:rFonts w:cs="Times New Roman" w:ascii="Times New Roman" w:hAnsi="Times New Roman"/>
          <w:i/>
          <w:iCs/>
        </w:rPr>
        <w:t xml:space="preserve">Journal of oral pathology &amp; medicine : official publication of the International Association of Oral Pathologists and the American Academy of Oral Pathology. </w:t>
      </w:r>
      <w:r>
        <w:rPr>
          <w:rFonts w:cs="Times New Roman" w:ascii="Times New Roman" w:hAnsi="Times New Roman"/>
        </w:rPr>
        <w:t>2007;36(8):476-481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4.</w:t>
        <w:tab/>
        <w:t xml:space="preserve">Chauhan I, Beena VT, Srinivas L, Sathyan S, Banerjee M. Association of cytokine gene polymorphisms with oral lichen planus in Malayalam-speaking ethnicity from South India (Kerala). </w:t>
      </w:r>
      <w:r>
        <w:rPr>
          <w:rFonts w:cs="Times New Roman" w:ascii="Times New Roman" w:hAnsi="Times New Roman"/>
          <w:i/>
          <w:iCs/>
        </w:rPr>
        <w:t xml:space="preserve">Journal of interferon &amp; cytokine research : the official journal of the International Society for Interferon and Cytokine Research. </w:t>
      </w:r>
      <w:r>
        <w:rPr>
          <w:rFonts w:cs="Times New Roman" w:ascii="Times New Roman" w:hAnsi="Times New Roman"/>
        </w:rPr>
        <w:t>2013;33(8):420-427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5.</w:t>
        <w:tab/>
        <w:t xml:space="preserve">Bai J, Lin M, Zeng X, et al. Association of polymorphisms in the human IFN-gamma and IL-4 gene with oral lichen planus: a study in an ethnic Chinese cohort. </w:t>
      </w:r>
      <w:r>
        <w:rPr>
          <w:rFonts w:cs="Times New Roman" w:ascii="Times New Roman" w:hAnsi="Times New Roman"/>
          <w:i/>
          <w:iCs/>
        </w:rPr>
        <w:t xml:space="preserve">Journal of interferon &amp; cytokine research : the official journal of the International Society for Interferon and Cytokine Research. </w:t>
      </w:r>
      <w:r>
        <w:rPr>
          <w:rFonts w:cs="Times New Roman" w:ascii="Times New Roman" w:hAnsi="Times New Roman"/>
        </w:rPr>
        <w:t>2008;28(6):351-358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6.</w:t>
        <w:tab/>
        <w:t xml:space="preserve">Dan H, Liu W, Zhou Y, Wang J, Chen Q, Zeng X. Association of interleukin-8 gene polymorphisms and haplotypes with oral lichen planus in a Chinese population. </w:t>
      </w:r>
      <w:r>
        <w:rPr>
          <w:rFonts w:cs="Times New Roman" w:ascii="Times New Roman" w:hAnsi="Times New Roman"/>
          <w:i/>
          <w:iCs/>
        </w:rPr>
        <w:t xml:space="preserve">Inflammation. </w:t>
      </w:r>
      <w:r>
        <w:rPr>
          <w:rFonts w:cs="Times New Roman" w:ascii="Times New Roman" w:hAnsi="Times New Roman"/>
        </w:rPr>
        <w:t>2010;33(2):76-81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7.</w:t>
        <w:tab/>
        <w:t xml:space="preserve">Jiang C, Yao H, Cui B, Zhou Y, Wang Y, Tang G. Association of interleukin 12A gene polymorphisms with oral lichen planus in Chinese population. </w:t>
      </w:r>
      <w:r>
        <w:rPr>
          <w:rFonts w:cs="Times New Roman" w:ascii="Times New Roman" w:hAnsi="Times New Roman"/>
          <w:i/>
          <w:iCs/>
        </w:rPr>
        <w:t xml:space="preserve">Journal of oral pathology &amp; medicine : official publication of the International Association of Oral Pathologists and the American Academy of Oral Pathology. </w:t>
      </w:r>
      <w:r>
        <w:rPr>
          <w:rFonts w:cs="Times New Roman" w:ascii="Times New Roman" w:hAnsi="Times New Roman"/>
        </w:rPr>
        <w:t>2015;44(8):602-606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8.</w:t>
        <w:tab/>
        <w:t xml:space="preserve">Abdel Hay R, Rashed L, Hegazy R, Rashwan W, Samir N, Nour-Edin F. Association of interleukin (IL)18 and IL10 gene polymorphisms with oral lichen planus risk; a case-control study. </w:t>
      </w:r>
      <w:r>
        <w:rPr>
          <w:rFonts w:cs="Times New Roman" w:ascii="Times New Roman" w:hAnsi="Times New Roman"/>
          <w:i/>
          <w:iCs/>
        </w:rPr>
        <w:t xml:space="preserve">Journal of dermatological science. </w:t>
      </w:r>
      <w:r>
        <w:rPr>
          <w:rFonts w:cs="Times New Roman" w:ascii="Times New Roman" w:hAnsi="Times New Roman"/>
        </w:rPr>
        <w:t>2016;83(3):244-247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9.</w:t>
        <w:tab/>
        <w:t xml:space="preserve">Bai J, Zhang Y, Lin M, et al. Interleukin-18 gene polymorphisms and haplotypes in patients with oral lichen planus: a study in an ethnic Chinese cohort. </w:t>
      </w:r>
      <w:r>
        <w:rPr>
          <w:rFonts w:cs="Times New Roman" w:ascii="Times New Roman" w:hAnsi="Times New Roman"/>
          <w:i/>
          <w:iCs/>
        </w:rPr>
        <w:t xml:space="preserve">Tissue antigens. </w:t>
      </w:r>
      <w:r>
        <w:rPr>
          <w:rFonts w:cs="Times New Roman" w:ascii="Times New Roman" w:hAnsi="Times New Roman"/>
        </w:rPr>
        <w:t>2007;70(5):390-397.</w:t>
      </w:r>
    </w:p>
    <w:p>
      <w:pPr>
        <w:pStyle w:val="Normal"/>
        <w:rPr>
          <w:sz w:val="20"/>
          <w:szCs w:val="20"/>
        </w:rPr>
      </w:pPr>
      <w:r/>
      <w:r>
        <w:rPr>
          <w:rFonts w:cs="Times New Roman"/>
        </w:rPr>
        <w:fldChar w:fldCharType="end"/>
      </w:r>
      <w:r>
        <w:rPr>
          <w:rFonts w:cs="Times New Roman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tbl>
      <w:tblPr>
        <w:tblW w:w="12248" w:type="dxa"/>
        <w:jc w:val="left"/>
        <w:tblInd w:w="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758"/>
        <w:gridCol w:w="1843"/>
        <w:gridCol w:w="1276"/>
        <w:gridCol w:w="1417"/>
        <w:gridCol w:w="2268"/>
        <w:gridCol w:w="1418"/>
        <w:gridCol w:w="2268"/>
      </w:tblGrid>
      <w:tr>
        <w:trPr>
          <w:trHeight w:val="312" w:hRule="atLeast"/>
          <w:cantSplit w:val="true"/>
        </w:trPr>
        <w:tc>
          <w:tcPr>
            <w:tcW w:w="17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resentativeness of case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 of controls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lity control of genotyping methods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W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Score of quality assessment scale</w:t>
            </w:r>
          </w:p>
        </w:tc>
      </w:tr>
      <w:tr>
        <w:trPr>
          <w:trHeight w:val="312" w:hRule="atLeast"/>
          <w:cantSplit w:val="true"/>
        </w:trPr>
        <w:tc>
          <w:tcPr>
            <w:tcW w:w="17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-Mohaya MA 201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75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del Hay R 20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75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-Mohaya MA 20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75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i 20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758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vier GM 20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rozzo M 200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Table S3 Methodological quality of the included studi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HWE</w:t>
      </w:r>
      <w:r>
        <w:rPr>
          <w:rFonts w:cs="SimSun;宋体"/>
          <w:sz w:val="20"/>
          <w:szCs w:val="20"/>
        </w:rPr>
        <w:t>：</w:t>
      </w:r>
      <w:r>
        <w:rPr>
          <w:sz w:val="20"/>
          <w:szCs w:val="20"/>
        </w:rPr>
        <w:t>Hardy–Weinberg equilibrium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5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sz w:val="20"/>
      <w:szCs w:val="20"/>
      <w:lang w:val="en-GB" w:eastAsia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szCs w:val="20"/>
      <w:lang w:val="en-GB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20:07:00Z</dcterms:created>
  <dc:creator>微软中国</dc:creator>
  <dc:description/>
  <dc:language>en-US</dc:language>
  <cp:lastModifiedBy>74700</cp:lastModifiedBy>
  <dcterms:modified xsi:type="dcterms:W3CDTF">2017-03-15T20:07:00Z</dcterms:modified>
  <cp:revision>2</cp:revision>
  <dc:subject/>
  <dc:title>Table S2. Scale for methodological quality assessment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